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006A2" w14:textId="44DA80EA" w:rsidR="004A605B" w:rsidRDefault="004A605B" w:rsidP="00953A62">
      <w:pPr>
        <w:spacing w:line="480" w:lineRule="auto"/>
      </w:pPr>
      <w:r w:rsidRPr="00253951">
        <w:rPr>
          <w:b/>
          <w:bCs/>
        </w:rPr>
        <w:t>Table S</w:t>
      </w:r>
      <w:r>
        <w:rPr>
          <w:b/>
          <w:bCs/>
        </w:rPr>
        <w:t>1</w:t>
      </w:r>
      <w:r w:rsidRPr="00253951">
        <w:rPr>
          <w:b/>
          <w:bCs/>
        </w:rPr>
        <w:t>.</w:t>
      </w:r>
      <w:r>
        <w:t xml:space="preserve"> </w:t>
      </w:r>
      <w:r w:rsidRPr="00253951">
        <w:t>Akaike information criterion (AIC)</w:t>
      </w:r>
      <w:r>
        <w:t xml:space="preserve"> values evaluating the model fit for the movement data of each individual </w:t>
      </w:r>
      <w:r w:rsidRPr="00D269DD">
        <w:rPr>
          <w:i/>
          <w:iCs/>
        </w:rPr>
        <w:t>B</w:t>
      </w:r>
      <w:r>
        <w:rPr>
          <w:i/>
          <w:iCs/>
        </w:rPr>
        <w:t>actrocera tyroni</w:t>
      </w:r>
      <w:r>
        <w:t xml:space="preserve"> tracked in Experiment 1.  </w:t>
      </w:r>
      <w:r w:rsidR="00953A62">
        <w:t>T</w:t>
      </w:r>
      <w:r w:rsidR="00953A62">
        <w:t>he AIC</w:t>
      </w:r>
      <w:r w:rsidR="00953A62">
        <w:t>s</w:t>
      </w:r>
      <w:r w:rsidR="00953A62">
        <w:t xml:space="preserve"> for HMM </w:t>
      </w:r>
      <w:r w:rsidR="00953A62">
        <w:t xml:space="preserve">and CRW models with </w:t>
      </w:r>
      <w:r w:rsidR="00953A62">
        <w:t>all Qfly movements</w:t>
      </w:r>
      <w:r w:rsidR="00953A62">
        <w:t xml:space="preserve"> are </w:t>
      </w:r>
      <w:r w:rsidR="00953A62">
        <w:t>1486.18</w:t>
      </w:r>
      <w:r w:rsidR="00953A62">
        <w:t xml:space="preserve"> and </w:t>
      </w:r>
      <w:r w:rsidR="00953A62">
        <w:t>1518.58</w:t>
      </w:r>
      <w:r w:rsidR="00953A62">
        <w:t>, respectively.</w:t>
      </w:r>
    </w:p>
    <w:tbl>
      <w:tblPr>
        <w:tblW w:w="28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4A605B" w:rsidRPr="00253951" w14:paraId="7590D582" w14:textId="77777777" w:rsidTr="000A31B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4088" w14:textId="77777777" w:rsidR="004A605B" w:rsidRPr="00253951" w:rsidRDefault="004A605B" w:rsidP="000A31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666B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</w:tr>
      <w:tr w:rsidR="004A605B" w:rsidRPr="00253951" w14:paraId="76771460" w14:textId="77777777" w:rsidTr="000A31B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BD6BC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ly 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9C389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456C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RW</w:t>
            </w:r>
          </w:p>
        </w:tc>
      </w:tr>
      <w:tr w:rsidR="004A605B" w:rsidRPr="00253951" w14:paraId="3BBB20F3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667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9D40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864E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95.6</w:t>
            </w:r>
          </w:p>
        </w:tc>
      </w:tr>
      <w:tr w:rsidR="004A605B" w:rsidRPr="00253951" w14:paraId="05227A0D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01D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A71A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D9F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44.6</w:t>
            </w:r>
          </w:p>
        </w:tc>
      </w:tr>
      <w:tr w:rsidR="004A605B" w:rsidRPr="00253951" w14:paraId="7055CB65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FDAC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64C3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45EF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Inf</w:t>
            </w:r>
          </w:p>
        </w:tc>
      </w:tr>
      <w:tr w:rsidR="004A605B" w:rsidRPr="00253951" w14:paraId="70975011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DF59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2456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CA43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90</w:t>
            </w:r>
          </w:p>
        </w:tc>
      </w:tr>
      <w:tr w:rsidR="004A605B" w:rsidRPr="00253951" w14:paraId="5D4FDC9C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934F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6B6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A514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66.5</w:t>
            </w:r>
          </w:p>
        </w:tc>
      </w:tr>
      <w:tr w:rsidR="004A605B" w:rsidRPr="00253951" w14:paraId="2D71984A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3FAF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15CF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BFE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125.1</w:t>
            </w:r>
          </w:p>
        </w:tc>
      </w:tr>
      <w:tr w:rsidR="004A605B" w:rsidRPr="00253951" w14:paraId="0FE97922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20A0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A0D8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5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F16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99.2</w:t>
            </w:r>
          </w:p>
        </w:tc>
      </w:tr>
      <w:tr w:rsidR="004A605B" w:rsidRPr="00253951" w14:paraId="25310512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D489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54AD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5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4093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94.7</w:t>
            </w:r>
          </w:p>
        </w:tc>
      </w:tr>
      <w:tr w:rsidR="004A605B" w:rsidRPr="00253951" w14:paraId="1C541193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49D2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5AA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6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8592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104.7</w:t>
            </w:r>
          </w:p>
        </w:tc>
      </w:tr>
      <w:tr w:rsidR="004A605B" w:rsidRPr="00253951" w14:paraId="0E197870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FE94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D3A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7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0E67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171.4</w:t>
            </w:r>
          </w:p>
        </w:tc>
      </w:tr>
      <w:tr w:rsidR="004A605B" w:rsidRPr="00253951" w14:paraId="44B96491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0D33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0CF5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C05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120.4</w:t>
            </w:r>
          </w:p>
        </w:tc>
      </w:tr>
      <w:tr w:rsidR="004A605B" w:rsidRPr="00253951" w14:paraId="3D213F49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5F8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2607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803C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79.3</w:t>
            </w:r>
          </w:p>
        </w:tc>
      </w:tr>
      <w:tr w:rsidR="004A605B" w:rsidRPr="00253951" w14:paraId="54EF0148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A3EC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5B65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9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02E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178.5</w:t>
            </w:r>
          </w:p>
        </w:tc>
      </w:tr>
      <w:tr w:rsidR="004A605B" w:rsidRPr="00253951" w14:paraId="6294FCEE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088F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5B3F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F20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70.1</w:t>
            </w:r>
          </w:p>
        </w:tc>
      </w:tr>
      <w:tr w:rsidR="004A605B" w:rsidRPr="00253951" w14:paraId="06B96F78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1A0B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DAD6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0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F81E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50.9</w:t>
            </w:r>
          </w:p>
        </w:tc>
      </w:tr>
      <w:tr w:rsidR="004A605B" w:rsidRPr="00253951" w14:paraId="778716B9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F689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222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C3D8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106.3</w:t>
            </w:r>
          </w:p>
        </w:tc>
      </w:tr>
      <w:tr w:rsidR="004A605B" w:rsidRPr="00253951" w14:paraId="6B7CA387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BA09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A472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4D3B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102.2</w:t>
            </w:r>
          </w:p>
        </w:tc>
      </w:tr>
      <w:tr w:rsidR="004A605B" w:rsidRPr="00253951" w14:paraId="139C5CEE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73BF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A0B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E907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41.5</w:t>
            </w:r>
          </w:p>
        </w:tc>
      </w:tr>
      <w:tr w:rsidR="004A605B" w:rsidRPr="00253951" w14:paraId="5EEFCECC" w14:textId="77777777" w:rsidTr="000A31B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074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E29C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7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46E1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130.6</w:t>
            </w:r>
          </w:p>
        </w:tc>
      </w:tr>
      <w:tr w:rsidR="004A605B" w:rsidRPr="00253951" w14:paraId="3205D1BF" w14:textId="77777777" w:rsidTr="000A31B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D56A2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4C42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70AD47"/>
                <w:sz w:val="22"/>
                <w:szCs w:val="22"/>
              </w:rPr>
              <w:t>-19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5DC9" w14:textId="77777777" w:rsidR="004A605B" w:rsidRPr="00253951" w:rsidRDefault="004A605B" w:rsidP="000A31BC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</w:pPr>
            <w:r w:rsidRPr="00253951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</w:rPr>
              <w:t>-151.3</w:t>
            </w:r>
          </w:p>
        </w:tc>
      </w:tr>
    </w:tbl>
    <w:p w14:paraId="244C4B2E" w14:textId="77777777" w:rsidR="004A605B" w:rsidRDefault="004A605B" w:rsidP="004A605B">
      <w:pPr>
        <w:spacing w:line="480" w:lineRule="auto"/>
      </w:pPr>
    </w:p>
    <w:p w14:paraId="1DECDF6E" w14:textId="77777777" w:rsidR="004A605B" w:rsidRDefault="004A605B" w:rsidP="004A605B">
      <w:pPr>
        <w:spacing w:line="480" w:lineRule="auto"/>
        <w:rPr>
          <w:rFonts w:ascii="Calibri" w:eastAsia="Times New Roman" w:hAnsi="Calibri" w:cs="Times New Roman"/>
          <w:b/>
          <w:bCs/>
          <w:color w:val="000000"/>
        </w:rPr>
      </w:pPr>
    </w:p>
    <w:sectPr w:rsidR="004A6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05B"/>
    <w:rsid w:val="004A605B"/>
    <w:rsid w:val="006401B8"/>
    <w:rsid w:val="009018F3"/>
    <w:rsid w:val="00953A62"/>
    <w:rsid w:val="009854E0"/>
    <w:rsid w:val="00DC344C"/>
    <w:rsid w:val="00F6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2DD4"/>
  <w15:chartTrackingRefBased/>
  <w15:docId w15:val="{6B1EE31C-3F48-4F98-9531-73FE6CF8B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05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05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05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05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05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05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05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05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05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05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0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0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0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6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05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6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05B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6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05B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60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0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0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rhurst, Matthew - REE-ARS</dc:creator>
  <cp:keywords/>
  <dc:description/>
  <cp:lastModifiedBy>Siderhurst, Matthew - REE-ARS</cp:lastModifiedBy>
  <cp:revision>2</cp:revision>
  <dcterms:created xsi:type="dcterms:W3CDTF">2024-07-15T21:39:00Z</dcterms:created>
  <dcterms:modified xsi:type="dcterms:W3CDTF">2024-07-15T21:39:00Z</dcterms:modified>
</cp:coreProperties>
</file>